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E5EB1" w14:textId="26439341" w:rsidR="006057B6" w:rsidRPr="006057B6" w:rsidRDefault="006057B6" w:rsidP="006057B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057B6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5FE87EB" w14:textId="77777777" w:rsidR="006057B6" w:rsidRPr="006057B6" w:rsidRDefault="006057B6" w:rsidP="006057B6">
      <w:pPr>
        <w:spacing w:after="0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57B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Method</w:t>
      </w:r>
    </w:p>
    <w:p w14:paraId="134C8F8C" w14:textId="77777777" w:rsidR="006057B6" w:rsidRDefault="006057B6" w:rsidP="006057B6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65EA4A89" w14:textId="6BF2D20A" w:rsidR="006057B6" w:rsidRDefault="006057B6" w:rsidP="006057B6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Coding of </w:t>
      </w:r>
      <w:r w:rsidRPr="592F494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Infant Negativity to Parent</w:t>
      </w:r>
      <w:r w:rsidRPr="592F494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683A658D" w14:textId="17D33B69" w:rsidR="006057B6" w:rsidRDefault="006057B6" w:rsidP="006057B6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fant</w:t>
      </w:r>
      <w:r w:rsidRPr="592F494D">
        <w:rPr>
          <w:rFonts w:ascii="Times New Roman" w:eastAsia="Times New Roman" w:hAnsi="Times New Roman" w:cs="Times New Roman"/>
          <w:sz w:val="24"/>
          <w:szCs w:val="24"/>
        </w:rPr>
        <w:t xml:space="preserve"> negativity to parent was coded based on video recordings of the maternal-infant interaction during the caregiving task and considered as a potential covariate. Infant negativity reflects how upset the infant appeared during the interaction, with a focus on behaviors or negative emotions directed toward the mother. 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fant negativity to parent coding was</w:t>
      </w:r>
      <w:r w:rsidRPr="592F494D">
        <w:rPr>
          <w:rFonts w:ascii="Times New Roman" w:eastAsia="Times New Roman" w:hAnsi="Times New Roman" w:cs="Times New Roman"/>
          <w:sz w:val="24"/>
          <w:szCs w:val="24"/>
        </w:rPr>
        <w:t xml:space="preserve"> adapted from the NICHD Study of Early Child Care, which has demonstrated similar psychometric properties across ethnoracially diverse dyads (Engel et al., 2021; Fuligni &amp; Brooks-Gunn, 2013)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Infant negativity was rated on a 1 to 4 scale, </w:t>
      </w:r>
      <w:r w:rsidRPr="592F494D">
        <w:rPr>
          <w:rFonts w:ascii="Times New Roman" w:eastAsia="Times New Roman" w:hAnsi="Times New Roman" w:cs="Times New Roman"/>
          <w:sz w:val="24"/>
          <w:szCs w:val="24"/>
        </w:rPr>
        <w:t>from 1 (</w:t>
      </w:r>
      <w:r w:rsidRPr="006057B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o negativity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to 4 (</w:t>
      </w:r>
      <w:r w:rsidRPr="006057B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high </w:t>
      </w:r>
      <w:r w:rsidRPr="006057B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egativity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592F494D">
        <w:rPr>
          <w:rFonts w:ascii="Times New Roman" w:eastAsia="Times New Roman" w:hAnsi="Times New Roman" w:cs="Times New Roman"/>
          <w:sz w:val="24"/>
          <w:szCs w:val="24"/>
        </w:rPr>
        <w:t xml:space="preserve"> t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ward parent. Raters </w:t>
      </w:r>
      <w:r w:rsidRPr="592F494D">
        <w:rPr>
          <w:rFonts w:ascii="Times New Roman" w:eastAsia="Times New Roman" w:hAnsi="Times New Roman" w:cs="Times New Roman"/>
          <w:sz w:val="24"/>
          <w:szCs w:val="24"/>
        </w:rPr>
        <w:t xml:space="preserve">were blind to family characteristics and did not engage in study visits. Raters were trained and met reliability prior to rating interactions for this study. </w:t>
      </w:r>
    </w:p>
    <w:p w14:paraId="51BDA29D" w14:textId="39A6554C" w:rsidR="00E76EF7" w:rsidRPr="002C1688" w:rsidRDefault="00E76EF7" w:rsidP="00E76EF7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1688">
        <w:rPr>
          <w:rFonts w:ascii="Times New Roman" w:hAnsi="Times New Roman" w:cs="Times New Roman"/>
          <w:b/>
          <w:bCs/>
          <w:sz w:val="24"/>
          <w:szCs w:val="24"/>
        </w:rPr>
        <w:t xml:space="preserve">RSA Data </w:t>
      </w:r>
      <w:r w:rsidR="003C5E7E">
        <w:rPr>
          <w:rFonts w:ascii="Times New Roman" w:hAnsi="Times New Roman" w:cs="Times New Roman"/>
          <w:b/>
          <w:bCs/>
          <w:sz w:val="24"/>
          <w:szCs w:val="24"/>
        </w:rPr>
        <w:t>Acquisition</w:t>
      </w:r>
      <w:r w:rsidRPr="002C1688">
        <w:rPr>
          <w:rFonts w:ascii="Times New Roman" w:hAnsi="Times New Roman" w:cs="Times New Roman"/>
          <w:b/>
          <w:bCs/>
          <w:sz w:val="24"/>
          <w:szCs w:val="24"/>
        </w:rPr>
        <w:t xml:space="preserve"> and Processing</w:t>
      </w:r>
    </w:p>
    <w:p w14:paraId="0CB6894A" w14:textId="1C81C58C" w:rsidR="00E76EF7" w:rsidRDefault="00E17B4F" w:rsidP="00EE24E9">
      <w:pPr>
        <w:spacing w:after="12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286345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CG was </w:t>
      </w:r>
      <w:r w:rsidR="003C5E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ecorded using a</w:t>
      </w:r>
      <w:r w:rsidRPr="286345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odified Lead II configuration with three spot Ag/AgCl electrodes, placed at the bottom-most right rib, one on the left clavicle, and a ground electrode on the bottom-most left rib. Impedance </w:t>
      </w:r>
      <w:r w:rsidR="0007261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ardiography </w:t>
      </w:r>
      <w:r w:rsidRPr="286345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as recorded with four spot Ag/AgCl electrodes, two used as receiving electrodes on front of the body (below the sternum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286345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t the top of the sternum near the jugular notch), and two as sending electrodes on the participants’ back (1 inch lower and higher, respectively). </w:t>
      </w:r>
      <w:r w:rsidRPr="28634531">
        <w:rPr>
          <w:rFonts w:ascii="Times New Roman" w:eastAsia="Times New Roman" w:hAnsi="Times New Roman" w:cs="Times New Roman"/>
          <w:sz w:val="24"/>
          <w:szCs w:val="24"/>
        </w:rPr>
        <w:t xml:space="preserve"> Physiological data (ECG and impendence were acquired using MindWare Biolab version 3.0 (Mindware Technologies, Gahana, Ohio), a max sampling rate of 500 Hz for transmission of data wirelessly from the mobile unit was used. </w:t>
      </w:r>
      <w:r w:rsidRPr="286345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ardiac impedance yielded an estimate of respiration, which was used to ensure that respiration frequency was within the range required for RSA calculation. Psychophysiological data were </w:t>
      </w:r>
      <w:r w:rsidRPr="2863453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collected, filtered, extracted, and scored using Mindware software.</w:t>
      </w:r>
      <w:r w:rsidR="00A826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46C78C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SA was derived using spectral analysis of the interbeat intervals (IBI) recorded through ECG, using fast Fourier transformation on the IBIs, which were detrended, centered, and tapered with a Hamming window, to decompose heart rate time series into component frequencies.  High-frequency heart rate variability was extracted to quantify RSA</w:t>
      </w:r>
      <w:r w:rsidR="00A826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46C78C9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356AEC3" w14:textId="3C66E02F" w:rsidR="006057B6" w:rsidRPr="006057B6" w:rsidRDefault="006057B6" w:rsidP="006057B6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57B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Results</w:t>
      </w:r>
    </w:p>
    <w:p w14:paraId="4F7B2ED4" w14:textId="107EBB04" w:rsidR="006057B6" w:rsidRDefault="006057B6" w:rsidP="006057B6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fant negativity distribution was highly skewed with 69.9% (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n = 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1) of infants rated as no negativity, 13.7% (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n = 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0) as minimal negativity, 4.1% (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n = 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) as moderate negativity and 12.3% (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n = 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9) as high negativity. Thus, the infant negativity variable was recoded to a binary 0/1 variable reflecting 0 (no negativity; 69.9%, </w:t>
      </w:r>
      <w:r w:rsidRPr="592F494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51) and 1 (some negativity; 30.1%, </w:t>
      </w:r>
      <w:r w:rsidRPr="592F494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51). The recoded infant negativity variable was not correlated with total PCL-5 scores, </w:t>
      </w:r>
      <w:r w:rsidRPr="592F494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.18, </w:t>
      </w:r>
      <w:r w:rsidRPr="592F494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.13, maternal sensitivity, </w:t>
      </w:r>
      <w:r w:rsidRPr="592F494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-.13, </w:t>
      </w:r>
      <w:r w:rsidRPr="592F494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.26, baseline RSA, </w:t>
      </w:r>
      <w:r w:rsidRPr="592F494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-.13, </w:t>
      </w:r>
      <w:r w:rsidRPr="592F494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.27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r 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SA reactivity, </w:t>
      </w:r>
      <w:r w:rsidRPr="592F494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.15, </w:t>
      </w:r>
      <w:r w:rsidRPr="592F494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.23. </w:t>
      </w:r>
    </w:p>
    <w:p w14:paraId="43C05980" w14:textId="77777777" w:rsidR="006057B6" w:rsidRDefault="006057B6" w:rsidP="006057B6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592F494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5365F36" w14:textId="77777777" w:rsidR="006057B6" w:rsidRDefault="006057B6" w:rsidP="006057B6">
      <w:pPr>
        <w:spacing w:after="0" w:line="480" w:lineRule="auto"/>
        <w:rPr>
          <w:rFonts w:ascii="Times New Roman" w:eastAsia="Times New Roman" w:hAnsi="Times New Roman" w:cs="Times New Roman"/>
          <w:color w:val="0078D4"/>
          <w:sz w:val="24"/>
          <w:szCs w:val="24"/>
        </w:rPr>
      </w:pPr>
      <w:r w:rsidRPr="592F494D">
        <w:rPr>
          <w:rFonts w:ascii="Times New Roman" w:eastAsia="Times New Roman" w:hAnsi="Times New Roman" w:cs="Times New Roman"/>
          <w:color w:val="0078D4"/>
          <w:sz w:val="24"/>
          <w:szCs w:val="24"/>
        </w:rPr>
        <w:t xml:space="preserve"> </w:t>
      </w:r>
    </w:p>
    <w:p w14:paraId="51EF810B" w14:textId="77777777" w:rsidR="006057B6" w:rsidRDefault="006057B6" w:rsidP="006057B6">
      <w:pPr>
        <w:spacing w:after="0" w:line="480" w:lineRule="auto"/>
        <w:rPr>
          <w:rFonts w:ascii="Segoe UI" w:eastAsia="Segoe UI" w:hAnsi="Segoe UI" w:cs="Segoe UI"/>
          <w:sz w:val="18"/>
          <w:szCs w:val="18"/>
        </w:rPr>
      </w:pPr>
      <w:r w:rsidRPr="592F494D">
        <w:rPr>
          <w:rFonts w:ascii="Segoe UI" w:eastAsia="Segoe UI" w:hAnsi="Segoe UI" w:cs="Segoe UI"/>
          <w:sz w:val="18"/>
          <w:szCs w:val="18"/>
        </w:rPr>
        <w:t xml:space="preserve"> </w:t>
      </w:r>
    </w:p>
    <w:p w14:paraId="6C366872" w14:textId="77777777" w:rsidR="006057B6" w:rsidRDefault="006057B6" w:rsidP="006057B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51DB5D" w14:textId="77777777" w:rsidR="006057B6" w:rsidRDefault="006057B6" w:rsidP="006057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598C07" w14:textId="77777777" w:rsidR="006057B6" w:rsidRDefault="006057B6" w:rsidP="006057B6">
      <w:pPr>
        <w:spacing w:after="0" w:line="480" w:lineRule="auto"/>
      </w:pPr>
    </w:p>
    <w:p w14:paraId="363CF02C" w14:textId="77777777" w:rsidR="00ED43DB" w:rsidRDefault="00ED43DB" w:rsidP="006057B6">
      <w:pPr>
        <w:spacing w:after="0" w:line="480" w:lineRule="auto"/>
      </w:pPr>
    </w:p>
    <w:sectPr w:rsidR="00ED4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7B6"/>
    <w:rsid w:val="0007261B"/>
    <w:rsid w:val="00276A22"/>
    <w:rsid w:val="002F127F"/>
    <w:rsid w:val="003C5E7E"/>
    <w:rsid w:val="004B386C"/>
    <w:rsid w:val="006057B6"/>
    <w:rsid w:val="00870D38"/>
    <w:rsid w:val="00A82635"/>
    <w:rsid w:val="00B02487"/>
    <w:rsid w:val="00D51D3D"/>
    <w:rsid w:val="00E17B4F"/>
    <w:rsid w:val="00E45206"/>
    <w:rsid w:val="00E76EF7"/>
    <w:rsid w:val="00ED43DB"/>
    <w:rsid w:val="00ED6C0B"/>
    <w:rsid w:val="00EE24E9"/>
    <w:rsid w:val="00F57DEA"/>
    <w:rsid w:val="00F6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C1CC9"/>
  <w15:chartTrackingRefBased/>
  <w15:docId w15:val="{9B36706A-8613-47E6-8E0A-468BEC8C2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7B6"/>
  </w:style>
  <w:style w:type="paragraph" w:styleId="Heading1">
    <w:name w:val="heading 1"/>
    <w:basedOn w:val="Normal"/>
    <w:next w:val="Normal"/>
    <w:link w:val="Heading1Char"/>
    <w:uiPriority w:val="9"/>
    <w:qFormat/>
    <w:rsid w:val="006057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7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7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7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7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7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7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7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7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7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7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7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7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7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7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7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7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7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7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7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7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7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7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7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7B6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05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7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7B6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6057B6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2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, Abigail</dc:creator>
  <cp:keywords/>
  <dc:description/>
  <cp:lastModifiedBy>Lott, Abigail</cp:lastModifiedBy>
  <cp:revision>3</cp:revision>
  <dcterms:created xsi:type="dcterms:W3CDTF">2025-09-12T15:35:00Z</dcterms:created>
  <dcterms:modified xsi:type="dcterms:W3CDTF">2025-09-16T11:53:00Z</dcterms:modified>
</cp:coreProperties>
</file>